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BED047" w14:textId="77777777" w:rsidR="00E22306" w:rsidRPr="00332FA2" w:rsidRDefault="00E22306" w:rsidP="00E22306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  <w:lang w:val="en-GB"/>
        </w:rPr>
      </w:pPr>
      <w:r w:rsidRPr="00332FA2">
        <w:rPr>
          <w:rFonts w:ascii="Times New Roman" w:hAnsi="Times New Roman" w:cs="Times New Roman"/>
          <w:color w:val="000000" w:themeColor="text1"/>
          <w:sz w:val="22"/>
        </w:rPr>
        <w:t>Table S6.</w:t>
      </w:r>
      <w:r w:rsidRPr="00332FA2">
        <w:rPr>
          <w:rFonts w:ascii="Times New Roman" w:hAnsi="Times New Roman" w:cs="Times New Roman"/>
          <w:sz w:val="22"/>
        </w:rPr>
        <w:t xml:space="preserve"> Effects of starter feeding on</w:t>
      </w:r>
      <w:r w:rsidRPr="00332FA2">
        <w:rPr>
          <w:rFonts w:ascii="Times New Roman" w:hAnsi="Times New Roman" w:cs="Times New Roman"/>
          <w:color w:val="000000" w:themeColor="text1"/>
          <w:sz w:val="22"/>
        </w:rPr>
        <w:t xml:space="preserve"> the relative abundance (%) of rumen bacteria at genus level.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3901"/>
        <w:gridCol w:w="1086"/>
        <w:gridCol w:w="927"/>
        <w:gridCol w:w="1073"/>
        <w:gridCol w:w="1319"/>
      </w:tblGrid>
      <w:tr w:rsidR="00E22306" w:rsidRPr="00332FA2" w14:paraId="79D9A4CC" w14:textId="77777777" w:rsidTr="00876FB3">
        <w:trPr>
          <w:trHeight w:val="276"/>
        </w:trPr>
        <w:tc>
          <w:tcPr>
            <w:tcW w:w="2348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149399E" w14:textId="77777777" w:rsidR="00E22306" w:rsidRPr="00332FA2" w:rsidRDefault="00E22306" w:rsidP="00876F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us</w:t>
            </w:r>
          </w:p>
        </w:tc>
        <w:tc>
          <w:tcPr>
            <w:tcW w:w="654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13425C2" w14:textId="77777777" w:rsidR="00E22306" w:rsidRPr="00332FA2" w:rsidRDefault="00E22306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ON</w:t>
            </w:r>
          </w:p>
        </w:tc>
        <w:tc>
          <w:tcPr>
            <w:tcW w:w="558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89968A2" w14:textId="77777777" w:rsidR="00E22306" w:rsidRPr="00332FA2" w:rsidRDefault="00E22306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</w:t>
            </w:r>
          </w:p>
        </w:tc>
        <w:tc>
          <w:tcPr>
            <w:tcW w:w="646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04FCA93" w14:textId="77777777" w:rsidR="00E22306" w:rsidRPr="00332FA2" w:rsidRDefault="00E22306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M</w:t>
            </w:r>
          </w:p>
        </w:tc>
        <w:tc>
          <w:tcPr>
            <w:tcW w:w="794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01B13F7" w14:textId="77777777" w:rsidR="00E22306" w:rsidRPr="00332FA2" w:rsidRDefault="00E22306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P</w:t>
            </w:r>
          </w:p>
        </w:tc>
      </w:tr>
      <w:tr w:rsidR="00E22306" w:rsidRPr="00332FA2" w14:paraId="622B4388" w14:textId="77777777" w:rsidTr="00876FB3">
        <w:trPr>
          <w:trHeight w:val="276"/>
        </w:trPr>
        <w:tc>
          <w:tcPr>
            <w:tcW w:w="2348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D942BEA" w14:textId="77777777" w:rsidR="00E22306" w:rsidRPr="00332FA2" w:rsidRDefault="00E22306" w:rsidP="00876FB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332FA2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Prevotella</w:t>
            </w:r>
            <w:proofErr w:type="spellEnd"/>
          </w:p>
        </w:tc>
        <w:tc>
          <w:tcPr>
            <w:tcW w:w="654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8657B2A" w14:textId="77777777" w:rsidR="00E22306" w:rsidRPr="00332FA2" w:rsidRDefault="00E22306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34.75</w:t>
            </w:r>
          </w:p>
        </w:tc>
        <w:tc>
          <w:tcPr>
            <w:tcW w:w="558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832B4DA" w14:textId="77777777" w:rsidR="00E22306" w:rsidRPr="00332FA2" w:rsidRDefault="00E22306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27</w:t>
            </w:r>
          </w:p>
        </w:tc>
        <w:tc>
          <w:tcPr>
            <w:tcW w:w="646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C50EAAF" w14:textId="77777777" w:rsidR="00E22306" w:rsidRPr="00332FA2" w:rsidRDefault="00E22306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20</w:t>
            </w:r>
          </w:p>
        </w:tc>
        <w:tc>
          <w:tcPr>
            <w:tcW w:w="794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7480D19" w14:textId="77777777" w:rsidR="00E22306" w:rsidRPr="00332FA2" w:rsidRDefault="00E22306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0.880</w:t>
            </w:r>
          </w:p>
        </w:tc>
      </w:tr>
      <w:tr w:rsidR="00E22306" w:rsidRPr="00332FA2" w14:paraId="44A9AAA3" w14:textId="77777777" w:rsidTr="00876FB3">
        <w:trPr>
          <w:trHeight w:val="276"/>
        </w:trPr>
        <w:tc>
          <w:tcPr>
            <w:tcW w:w="2348" w:type="pct"/>
            <w:shd w:val="clear" w:color="auto" w:fill="auto"/>
            <w:noWrap/>
            <w:vAlign w:val="center"/>
            <w:hideMark/>
          </w:tcPr>
          <w:p w14:paraId="30CAB53D" w14:textId="77777777" w:rsidR="00E22306" w:rsidRPr="00332FA2" w:rsidRDefault="00E22306" w:rsidP="00876FB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RC9_gut_group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6B97B029" w14:textId="77777777" w:rsidR="00E22306" w:rsidRPr="00332FA2" w:rsidRDefault="00E22306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9.09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354E0E48" w14:textId="77777777" w:rsidR="00E22306" w:rsidRPr="00332FA2" w:rsidRDefault="00E22306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6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0E869D87" w14:textId="77777777" w:rsidR="00E22306" w:rsidRPr="00332FA2" w:rsidRDefault="00E22306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5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5D55EE73" w14:textId="77777777" w:rsidR="00E22306" w:rsidRPr="00332FA2" w:rsidRDefault="00E22306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0.007</w:t>
            </w:r>
          </w:p>
        </w:tc>
      </w:tr>
      <w:tr w:rsidR="00E22306" w:rsidRPr="00332FA2" w14:paraId="21E942EB" w14:textId="77777777" w:rsidTr="00876FB3">
        <w:trPr>
          <w:trHeight w:val="276"/>
        </w:trPr>
        <w:tc>
          <w:tcPr>
            <w:tcW w:w="2348" w:type="pct"/>
            <w:shd w:val="clear" w:color="auto" w:fill="auto"/>
            <w:noWrap/>
            <w:vAlign w:val="center"/>
            <w:hideMark/>
          </w:tcPr>
          <w:p w14:paraId="3C040888" w14:textId="77777777" w:rsidR="00E22306" w:rsidRPr="00332FA2" w:rsidRDefault="00E22306" w:rsidP="00876F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classfied</w:t>
            </w:r>
            <w:proofErr w:type="spellEnd"/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istensenellaceae</w:t>
            </w:r>
            <w:proofErr w:type="spellEnd"/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01C810AB" w14:textId="77777777" w:rsidR="00E22306" w:rsidRPr="00332FA2" w:rsidRDefault="00E22306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7.74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733419A1" w14:textId="77777777" w:rsidR="00E22306" w:rsidRPr="00332FA2" w:rsidRDefault="00E22306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8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30C82775" w14:textId="77777777" w:rsidR="00E22306" w:rsidRPr="00332FA2" w:rsidRDefault="00E22306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1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099E888D" w14:textId="77777777" w:rsidR="00E22306" w:rsidRPr="00332FA2" w:rsidRDefault="00E22306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0.001</w:t>
            </w:r>
          </w:p>
        </w:tc>
      </w:tr>
      <w:tr w:rsidR="00E22306" w:rsidRPr="00332FA2" w14:paraId="11A4B28D" w14:textId="77777777" w:rsidTr="00876FB3">
        <w:trPr>
          <w:trHeight w:val="276"/>
        </w:trPr>
        <w:tc>
          <w:tcPr>
            <w:tcW w:w="2348" w:type="pct"/>
            <w:shd w:val="clear" w:color="auto" w:fill="auto"/>
            <w:noWrap/>
            <w:vAlign w:val="center"/>
            <w:hideMark/>
          </w:tcPr>
          <w:p w14:paraId="0CB905F8" w14:textId="77777777" w:rsidR="00E22306" w:rsidRPr="00332FA2" w:rsidRDefault="00E22306" w:rsidP="00876F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classfied</w:t>
            </w:r>
            <w:proofErr w:type="spellEnd"/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votellaceae</w:t>
            </w:r>
            <w:proofErr w:type="spellEnd"/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3126B158" w14:textId="77777777" w:rsidR="00E22306" w:rsidRPr="00332FA2" w:rsidRDefault="00E22306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7.52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346E43ED" w14:textId="77777777" w:rsidR="00E22306" w:rsidRPr="00332FA2" w:rsidRDefault="00E22306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5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0530B577" w14:textId="77777777" w:rsidR="00E22306" w:rsidRPr="00332FA2" w:rsidRDefault="00E22306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6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38AE4BF4" w14:textId="77777777" w:rsidR="00E22306" w:rsidRPr="00332FA2" w:rsidRDefault="00E22306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0.406</w:t>
            </w:r>
          </w:p>
        </w:tc>
      </w:tr>
      <w:tr w:rsidR="00E22306" w:rsidRPr="00332FA2" w14:paraId="72E9F859" w14:textId="77777777" w:rsidTr="00876FB3">
        <w:trPr>
          <w:trHeight w:val="276"/>
        </w:trPr>
        <w:tc>
          <w:tcPr>
            <w:tcW w:w="2348" w:type="pct"/>
            <w:shd w:val="clear" w:color="auto" w:fill="auto"/>
            <w:noWrap/>
            <w:vAlign w:val="center"/>
            <w:hideMark/>
          </w:tcPr>
          <w:p w14:paraId="766275B4" w14:textId="77777777" w:rsidR="00E22306" w:rsidRPr="00332FA2" w:rsidRDefault="00E22306" w:rsidP="00876F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classfied</w:t>
            </w:r>
            <w:proofErr w:type="spellEnd"/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minococcaceae</w:t>
            </w:r>
            <w:proofErr w:type="spellEnd"/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3A4A7A38" w14:textId="77777777" w:rsidR="00E22306" w:rsidRPr="00332FA2" w:rsidRDefault="00E22306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6.38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563F8BB0" w14:textId="77777777" w:rsidR="00E22306" w:rsidRPr="00332FA2" w:rsidRDefault="00E22306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6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5EDEB481" w14:textId="77777777" w:rsidR="00E22306" w:rsidRPr="00332FA2" w:rsidRDefault="00E22306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8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20BFA357" w14:textId="77777777" w:rsidR="00E22306" w:rsidRPr="00332FA2" w:rsidRDefault="00E22306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0.940</w:t>
            </w:r>
          </w:p>
        </w:tc>
      </w:tr>
      <w:tr w:rsidR="00E22306" w:rsidRPr="00332FA2" w14:paraId="74258E77" w14:textId="77777777" w:rsidTr="00876FB3">
        <w:trPr>
          <w:trHeight w:val="276"/>
        </w:trPr>
        <w:tc>
          <w:tcPr>
            <w:tcW w:w="2348" w:type="pct"/>
            <w:shd w:val="clear" w:color="auto" w:fill="auto"/>
            <w:noWrap/>
            <w:vAlign w:val="center"/>
            <w:hideMark/>
          </w:tcPr>
          <w:p w14:paraId="14E973EF" w14:textId="77777777" w:rsidR="00E22306" w:rsidRPr="00332FA2" w:rsidRDefault="00E22306" w:rsidP="00876F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classfied</w:t>
            </w:r>
            <w:proofErr w:type="spellEnd"/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24-7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5B114634" w14:textId="77777777" w:rsidR="00E22306" w:rsidRPr="00332FA2" w:rsidRDefault="00E22306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6.02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40BF2370" w14:textId="77777777" w:rsidR="00E22306" w:rsidRPr="00332FA2" w:rsidRDefault="00E22306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27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7FBF64C3" w14:textId="77777777" w:rsidR="00E22306" w:rsidRPr="00332FA2" w:rsidRDefault="00E22306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18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6C898E50" w14:textId="77777777" w:rsidR="00E22306" w:rsidRPr="00332FA2" w:rsidRDefault="00E22306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0.821</w:t>
            </w:r>
          </w:p>
        </w:tc>
      </w:tr>
      <w:tr w:rsidR="00E22306" w:rsidRPr="00332FA2" w14:paraId="4750BA47" w14:textId="77777777" w:rsidTr="00876FB3">
        <w:trPr>
          <w:trHeight w:val="276"/>
        </w:trPr>
        <w:tc>
          <w:tcPr>
            <w:tcW w:w="2348" w:type="pct"/>
            <w:shd w:val="clear" w:color="auto" w:fill="auto"/>
            <w:noWrap/>
            <w:vAlign w:val="center"/>
            <w:hideMark/>
          </w:tcPr>
          <w:p w14:paraId="5FD771BA" w14:textId="77777777" w:rsidR="00E22306" w:rsidRPr="00332FA2" w:rsidRDefault="00E22306" w:rsidP="00876F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classfied</w:t>
            </w:r>
            <w:proofErr w:type="spellEnd"/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chnospiraceae</w:t>
            </w:r>
            <w:proofErr w:type="spellEnd"/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6732C835" w14:textId="77777777" w:rsidR="00E22306" w:rsidRPr="00332FA2" w:rsidRDefault="00E22306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4.16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223778B7" w14:textId="77777777" w:rsidR="00E22306" w:rsidRPr="00332FA2" w:rsidRDefault="00E22306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451EC7B1" w14:textId="77777777" w:rsidR="00E22306" w:rsidRPr="00332FA2" w:rsidRDefault="00E22306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1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48DFA884" w14:textId="77777777" w:rsidR="00E22306" w:rsidRPr="00332FA2" w:rsidRDefault="00E22306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E22306" w:rsidRPr="00332FA2" w14:paraId="7040FF40" w14:textId="77777777" w:rsidTr="00876FB3">
        <w:trPr>
          <w:trHeight w:val="276"/>
        </w:trPr>
        <w:tc>
          <w:tcPr>
            <w:tcW w:w="2348" w:type="pct"/>
            <w:shd w:val="clear" w:color="auto" w:fill="auto"/>
            <w:noWrap/>
            <w:vAlign w:val="center"/>
            <w:hideMark/>
          </w:tcPr>
          <w:p w14:paraId="7F0705F6" w14:textId="77777777" w:rsidR="00E22306" w:rsidRPr="00332FA2" w:rsidRDefault="00E22306" w:rsidP="00876F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classfied</w:t>
            </w:r>
            <w:proofErr w:type="spellEnd"/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BS11_gut_group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4B7CBC35" w14:textId="77777777" w:rsidR="00E22306" w:rsidRPr="00332FA2" w:rsidRDefault="00E22306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3.97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0B4D1141" w14:textId="77777777" w:rsidR="00E22306" w:rsidRPr="00332FA2" w:rsidRDefault="00E22306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3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269B8F7B" w14:textId="77777777" w:rsidR="00E22306" w:rsidRPr="00332FA2" w:rsidRDefault="00E22306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9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38DC233F" w14:textId="77777777" w:rsidR="00E22306" w:rsidRPr="00332FA2" w:rsidRDefault="00E22306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0.705</w:t>
            </w:r>
          </w:p>
        </w:tc>
      </w:tr>
      <w:tr w:rsidR="00E22306" w:rsidRPr="00332FA2" w14:paraId="3A2965AF" w14:textId="77777777" w:rsidTr="00876FB3">
        <w:trPr>
          <w:trHeight w:val="276"/>
        </w:trPr>
        <w:tc>
          <w:tcPr>
            <w:tcW w:w="2348" w:type="pct"/>
            <w:shd w:val="clear" w:color="auto" w:fill="auto"/>
            <w:noWrap/>
            <w:vAlign w:val="center"/>
            <w:hideMark/>
          </w:tcPr>
          <w:p w14:paraId="088D3283" w14:textId="77777777" w:rsidR="00E22306" w:rsidRPr="00332FA2" w:rsidRDefault="00E22306" w:rsidP="00876FB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332FA2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Succiniclasticum</w:t>
            </w:r>
            <w:proofErr w:type="spellEnd"/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2BD79399" w14:textId="77777777" w:rsidR="00E22306" w:rsidRPr="00332FA2" w:rsidRDefault="00E22306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3.43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08461D6B" w14:textId="77777777" w:rsidR="00E22306" w:rsidRPr="00332FA2" w:rsidRDefault="00E22306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5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04E33444" w14:textId="77777777" w:rsidR="00E22306" w:rsidRPr="00332FA2" w:rsidRDefault="00E22306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8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1B58D67E" w14:textId="77777777" w:rsidR="00E22306" w:rsidRPr="00332FA2" w:rsidRDefault="00E22306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0.940</w:t>
            </w:r>
          </w:p>
        </w:tc>
      </w:tr>
      <w:tr w:rsidR="00E22306" w:rsidRPr="00332FA2" w14:paraId="73B0CF7D" w14:textId="77777777" w:rsidTr="00876FB3">
        <w:trPr>
          <w:trHeight w:val="276"/>
        </w:trPr>
        <w:tc>
          <w:tcPr>
            <w:tcW w:w="2348" w:type="pct"/>
            <w:shd w:val="clear" w:color="auto" w:fill="auto"/>
            <w:noWrap/>
            <w:vAlign w:val="center"/>
            <w:hideMark/>
          </w:tcPr>
          <w:p w14:paraId="612EB01B" w14:textId="77777777" w:rsidR="00E22306" w:rsidRPr="00332FA2" w:rsidRDefault="00E22306" w:rsidP="00876FB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bookmarkStart w:id="0" w:name="OLE_LINK1"/>
            <w:bookmarkStart w:id="1" w:name="OLE_LINK2"/>
            <w:proofErr w:type="spellStart"/>
            <w:r w:rsidRPr="00332FA2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Butyrivibrio</w:t>
            </w:r>
            <w:bookmarkEnd w:id="0"/>
            <w:bookmarkEnd w:id="1"/>
            <w:proofErr w:type="spellEnd"/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5726EB3A" w14:textId="77777777" w:rsidR="00E22306" w:rsidRPr="00332FA2" w:rsidRDefault="00E22306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3.01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0B1AEDBC" w14:textId="77777777" w:rsidR="00E22306" w:rsidRPr="00332FA2" w:rsidRDefault="00E22306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5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231EFAB9" w14:textId="77777777" w:rsidR="00E22306" w:rsidRPr="00332FA2" w:rsidRDefault="00E22306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8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7685523C" w14:textId="77777777" w:rsidR="00E22306" w:rsidRPr="00332FA2" w:rsidRDefault="00E22306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0.049</w:t>
            </w:r>
          </w:p>
        </w:tc>
      </w:tr>
      <w:tr w:rsidR="00E22306" w:rsidRPr="00332FA2" w14:paraId="42458DC0" w14:textId="77777777" w:rsidTr="00876FB3">
        <w:trPr>
          <w:trHeight w:val="288"/>
        </w:trPr>
        <w:tc>
          <w:tcPr>
            <w:tcW w:w="2348" w:type="pct"/>
            <w:shd w:val="clear" w:color="auto" w:fill="auto"/>
            <w:noWrap/>
            <w:vAlign w:val="center"/>
            <w:hideMark/>
          </w:tcPr>
          <w:p w14:paraId="6114ECD0" w14:textId="77777777" w:rsidR="00E22306" w:rsidRPr="00332FA2" w:rsidRDefault="00E22306" w:rsidP="00876FB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Treponema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7ACDD1E2" w14:textId="77777777" w:rsidR="00E22306" w:rsidRPr="00332FA2" w:rsidRDefault="00E22306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.11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44F9C1A3" w14:textId="77777777" w:rsidR="00E22306" w:rsidRPr="00332FA2" w:rsidRDefault="00E22306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4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3C8671D7" w14:textId="77777777" w:rsidR="00E22306" w:rsidRPr="00332FA2" w:rsidRDefault="00E22306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9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0CCA26F7" w14:textId="77777777" w:rsidR="00E22306" w:rsidRPr="00332FA2" w:rsidRDefault="00E22306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0.226</w:t>
            </w:r>
          </w:p>
        </w:tc>
      </w:tr>
      <w:tr w:rsidR="00E22306" w:rsidRPr="00332FA2" w14:paraId="48B3F54D" w14:textId="77777777" w:rsidTr="00876FB3">
        <w:trPr>
          <w:trHeight w:val="288"/>
        </w:trPr>
        <w:tc>
          <w:tcPr>
            <w:tcW w:w="2348" w:type="pct"/>
            <w:shd w:val="clear" w:color="auto" w:fill="auto"/>
            <w:noWrap/>
            <w:vAlign w:val="center"/>
            <w:hideMark/>
          </w:tcPr>
          <w:p w14:paraId="015BC530" w14:textId="77777777" w:rsidR="00E22306" w:rsidRPr="00332FA2" w:rsidRDefault="00E22306" w:rsidP="00876FB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332FA2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Ruminococcus</w:t>
            </w:r>
            <w:proofErr w:type="spellEnd"/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38A86C06" w14:textId="77777777" w:rsidR="00E22306" w:rsidRPr="00332FA2" w:rsidRDefault="00E22306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.09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3044F4C1" w14:textId="77777777" w:rsidR="00E22306" w:rsidRPr="00332FA2" w:rsidRDefault="00E22306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9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606E557F" w14:textId="77777777" w:rsidR="00E22306" w:rsidRPr="00332FA2" w:rsidRDefault="00E22306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3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03D2CA9F" w14:textId="77777777" w:rsidR="00E22306" w:rsidRPr="00332FA2" w:rsidRDefault="00E22306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0.082</w:t>
            </w:r>
          </w:p>
        </w:tc>
      </w:tr>
      <w:tr w:rsidR="00E22306" w:rsidRPr="00332FA2" w14:paraId="23A43812" w14:textId="77777777" w:rsidTr="00876FB3">
        <w:trPr>
          <w:trHeight w:val="276"/>
        </w:trPr>
        <w:tc>
          <w:tcPr>
            <w:tcW w:w="2348" w:type="pct"/>
            <w:shd w:val="clear" w:color="auto" w:fill="auto"/>
            <w:noWrap/>
            <w:vAlign w:val="center"/>
            <w:hideMark/>
          </w:tcPr>
          <w:p w14:paraId="3AD66603" w14:textId="77777777" w:rsidR="00E22306" w:rsidRPr="00332FA2" w:rsidRDefault="00E22306" w:rsidP="00876FB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bookmarkStart w:id="2" w:name="_Hlk520574046"/>
            <w:proofErr w:type="spellStart"/>
            <w:r w:rsidRPr="00332FA2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Megasphaera</w:t>
            </w:r>
            <w:proofErr w:type="spellEnd"/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4E144F2A" w14:textId="77777777" w:rsidR="00E22306" w:rsidRPr="00332FA2" w:rsidRDefault="00E22306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&lt;0.01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7C2DE26F" w14:textId="77777777" w:rsidR="00E22306" w:rsidRPr="00332FA2" w:rsidRDefault="00E22306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6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0754B6E9" w14:textId="77777777" w:rsidR="00E22306" w:rsidRPr="00332FA2" w:rsidRDefault="00E22306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3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57F9C26A" w14:textId="77777777" w:rsidR="00E22306" w:rsidRPr="00332FA2" w:rsidRDefault="00E22306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0.017</w:t>
            </w:r>
          </w:p>
        </w:tc>
      </w:tr>
      <w:tr w:rsidR="00E22306" w:rsidRPr="00332FA2" w14:paraId="4A1EEA7D" w14:textId="77777777" w:rsidTr="00876FB3">
        <w:trPr>
          <w:trHeight w:val="276"/>
        </w:trPr>
        <w:tc>
          <w:tcPr>
            <w:tcW w:w="2348" w:type="pct"/>
            <w:shd w:val="clear" w:color="auto" w:fill="auto"/>
            <w:noWrap/>
            <w:vAlign w:val="center"/>
            <w:hideMark/>
          </w:tcPr>
          <w:p w14:paraId="6E07E307" w14:textId="77777777" w:rsidR="00E22306" w:rsidRPr="00332FA2" w:rsidRDefault="00E22306" w:rsidP="00876FB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332FA2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Sharpea</w:t>
            </w:r>
            <w:proofErr w:type="spellEnd"/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3F9D713D" w14:textId="77777777" w:rsidR="00E22306" w:rsidRPr="00332FA2" w:rsidRDefault="00E22306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&lt;0.01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160E0801" w14:textId="77777777" w:rsidR="00E22306" w:rsidRPr="00332FA2" w:rsidRDefault="00E22306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5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3355D5D9" w14:textId="77777777" w:rsidR="00E22306" w:rsidRPr="00332FA2" w:rsidRDefault="00E22306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1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7EF9A43E" w14:textId="77777777" w:rsidR="00E22306" w:rsidRPr="00332FA2" w:rsidRDefault="00E22306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E22306" w:rsidRPr="00332FA2" w14:paraId="6829C0A8" w14:textId="77777777" w:rsidTr="00876FB3">
        <w:trPr>
          <w:trHeight w:val="276"/>
        </w:trPr>
        <w:tc>
          <w:tcPr>
            <w:tcW w:w="2348" w:type="pct"/>
            <w:shd w:val="clear" w:color="auto" w:fill="auto"/>
            <w:noWrap/>
            <w:vAlign w:val="center"/>
            <w:hideMark/>
          </w:tcPr>
          <w:p w14:paraId="1F16A2F1" w14:textId="77777777" w:rsidR="00E22306" w:rsidRPr="00332FA2" w:rsidRDefault="00E22306" w:rsidP="00876FB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332FA2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Dialister</w:t>
            </w:r>
            <w:proofErr w:type="spellEnd"/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4275AFBF" w14:textId="77777777" w:rsidR="00E22306" w:rsidRPr="00332FA2" w:rsidRDefault="00E22306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&lt;0.01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37E41511" w14:textId="77777777" w:rsidR="00E22306" w:rsidRPr="00332FA2" w:rsidRDefault="00E22306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0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44090F7B" w14:textId="77777777" w:rsidR="00E22306" w:rsidRPr="00332FA2" w:rsidRDefault="00E22306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9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2AA3C783" w14:textId="77777777" w:rsidR="00E22306" w:rsidRPr="00332FA2" w:rsidRDefault="00E22306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0.013</w:t>
            </w:r>
          </w:p>
        </w:tc>
      </w:tr>
      <w:tr w:rsidR="00E22306" w:rsidRPr="00332FA2" w14:paraId="714F66FC" w14:textId="77777777" w:rsidTr="00876FB3">
        <w:trPr>
          <w:trHeight w:val="276"/>
        </w:trPr>
        <w:tc>
          <w:tcPr>
            <w:tcW w:w="2348" w:type="pct"/>
            <w:shd w:val="clear" w:color="auto" w:fill="auto"/>
            <w:noWrap/>
            <w:vAlign w:val="center"/>
          </w:tcPr>
          <w:p w14:paraId="24D0E598" w14:textId="77777777" w:rsidR="00E22306" w:rsidRPr="00332FA2" w:rsidRDefault="00E22306" w:rsidP="00876F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Unclassified </w:t>
            </w:r>
            <w:proofErr w:type="spellStart"/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illonellaceae</w:t>
            </w:r>
            <w:proofErr w:type="spellEnd"/>
          </w:p>
        </w:tc>
        <w:tc>
          <w:tcPr>
            <w:tcW w:w="654" w:type="pct"/>
            <w:shd w:val="clear" w:color="auto" w:fill="auto"/>
            <w:noWrap/>
            <w:vAlign w:val="center"/>
          </w:tcPr>
          <w:p w14:paraId="7D04B5A8" w14:textId="77777777" w:rsidR="00E22306" w:rsidRPr="00332FA2" w:rsidRDefault="00E22306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0.69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14:paraId="38B9EC23" w14:textId="77777777" w:rsidR="00E22306" w:rsidRPr="00332FA2" w:rsidRDefault="00E22306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</w:t>
            </w:r>
          </w:p>
        </w:tc>
        <w:tc>
          <w:tcPr>
            <w:tcW w:w="646" w:type="pct"/>
            <w:shd w:val="clear" w:color="auto" w:fill="auto"/>
            <w:noWrap/>
            <w:vAlign w:val="center"/>
          </w:tcPr>
          <w:p w14:paraId="4FA4C92A" w14:textId="77777777" w:rsidR="00E22306" w:rsidRPr="00332FA2" w:rsidRDefault="00E22306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8</w:t>
            </w:r>
          </w:p>
        </w:tc>
        <w:tc>
          <w:tcPr>
            <w:tcW w:w="794" w:type="pct"/>
            <w:noWrap/>
            <w:vAlign w:val="center"/>
          </w:tcPr>
          <w:p w14:paraId="7FC630E9" w14:textId="77777777" w:rsidR="00E22306" w:rsidRPr="00332FA2" w:rsidRDefault="00E22306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0.241</w:t>
            </w:r>
          </w:p>
        </w:tc>
      </w:tr>
      <w:tr w:rsidR="00E22306" w:rsidRPr="00332FA2" w14:paraId="0748EABD" w14:textId="77777777" w:rsidTr="00876FB3">
        <w:trPr>
          <w:trHeight w:val="276"/>
        </w:trPr>
        <w:tc>
          <w:tcPr>
            <w:tcW w:w="2348" w:type="pct"/>
            <w:shd w:val="clear" w:color="auto" w:fill="auto"/>
            <w:noWrap/>
            <w:vAlign w:val="center"/>
          </w:tcPr>
          <w:p w14:paraId="0E2EB3A2" w14:textId="77777777" w:rsidR="00E22306" w:rsidRPr="00332FA2" w:rsidRDefault="00E22306" w:rsidP="00876FB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332FA2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Roseburia</w:t>
            </w:r>
            <w:proofErr w:type="spellEnd"/>
          </w:p>
        </w:tc>
        <w:tc>
          <w:tcPr>
            <w:tcW w:w="654" w:type="pct"/>
            <w:shd w:val="clear" w:color="auto" w:fill="auto"/>
            <w:noWrap/>
            <w:vAlign w:val="center"/>
          </w:tcPr>
          <w:p w14:paraId="30ADF87D" w14:textId="77777777" w:rsidR="00E22306" w:rsidRPr="00332FA2" w:rsidRDefault="00E22306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42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14:paraId="1D229473" w14:textId="77777777" w:rsidR="00E22306" w:rsidRPr="00332FA2" w:rsidRDefault="00E22306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646" w:type="pct"/>
            <w:shd w:val="clear" w:color="auto" w:fill="auto"/>
            <w:noWrap/>
            <w:vAlign w:val="center"/>
          </w:tcPr>
          <w:p w14:paraId="52A5CCBA" w14:textId="77777777" w:rsidR="00E22306" w:rsidRPr="00332FA2" w:rsidRDefault="00E22306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6</w:t>
            </w:r>
          </w:p>
        </w:tc>
        <w:tc>
          <w:tcPr>
            <w:tcW w:w="794" w:type="pct"/>
            <w:noWrap/>
            <w:vAlign w:val="center"/>
          </w:tcPr>
          <w:p w14:paraId="3DABEA51" w14:textId="77777777" w:rsidR="00E22306" w:rsidRPr="00332FA2" w:rsidRDefault="00E22306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0.130</w:t>
            </w:r>
          </w:p>
        </w:tc>
      </w:tr>
      <w:tr w:rsidR="00E22306" w:rsidRPr="00332FA2" w14:paraId="43798B91" w14:textId="77777777" w:rsidTr="00876FB3">
        <w:trPr>
          <w:trHeight w:val="276"/>
        </w:trPr>
        <w:tc>
          <w:tcPr>
            <w:tcW w:w="2348" w:type="pct"/>
            <w:shd w:val="clear" w:color="auto" w:fill="auto"/>
            <w:noWrap/>
            <w:vAlign w:val="center"/>
          </w:tcPr>
          <w:p w14:paraId="136208D0" w14:textId="77777777" w:rsidR="00E22306" w:rsidRPr="00332FA2" w:rsidRDefault="00E22306" w:rsidP="00876FB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332FA2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Selenomonas</w:t>
            </w:r>
            <w:proofErr w:type="spellEnd"/>
          </w:p>
        </w:tc>
        <w:tc>
          <w:tcPr>
            <w:tcW w:w="654" w:type="pct"/>
            <w:shd w:val="clear" w:color="auto" w:fill="auto"/>
            <w:noWrap/>
            <w:vAlign w:val="center"/>
          </w:tcPr>
          <w:p w14:paraId="32F8D739" w14:textId="77777777" w:rsidR="00E22306" w:rsidRPr="00332FA2" w:rsidRDefault="00E22306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37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14:paraId="0F658060" w14:textId="77777777" w:rsidR="00E22306" w:rsidRPr="00332FA2" w:rsidRDefault="00E22306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646" w:type="pct"/>
            <w:shd w:val="clear" w:color="auto" w:fill="auto"/>
            <w:noWrap/>
            <w:vAlign w:val="center"/>
          </w:tcPr>
          <w:p w14:paraId="43FA8E1C" w14:textId="77777777" w:rsidR="00E22306" w:rsidRPr="00332FA2" w:rsidRDefault="00E22306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7</w:t>
            </w:r>
          </w:p>
        </w:tc>
        <w:tc>
          <w:tcPr>
            <w:tcW w:w="794" w:type="pct"/>
            <w:noWrap/>
            <w:vAlign w:val="center"/>
          </w:tcPr>
          <w:p w14:paraId="7E2A9A97" w14:textId="77777777" w:rsidR="00E22306" w:rsidRPr="00332FA2" w:rsidRDefault="00E22306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0.199</w:t>
            </w:r>
          </w:p>
        </w:tc>
      </w:tr>
      <w:tr w:rsidR="00E22306" w:rsidRPr="00332FA2" w14:paraId="1AFE045C" w14:textId="77777777" w:rsidTr="00876FB3">
        <w:trPr>
          <w:trHeight w:val="276"/>
        </w:trPr>
        <w:tc>
          <w:tcPr>
            <w:tcW w:w="2348" w:type="pct"/>
            <w:shd w:val="clear" w:color="auto" w:fill="auto"/>
            <w:noWrap/>
            <w:vAlign w:val="center"/>
          </w:tcPr>
          <w:p w14:paraId="28EC0521" w14:textId="77777777" w:rsidR="00E22306" w:rsidRPr="00332FA2" w:rsidRDefault="00E22306" w:rsidP="00876F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3" w:name="_Hlk533064336"/>
            <w:bookmarkStart w:id="4" w:name="OLE_LINK3"/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Unclassified </w:t>
            </w:r>
            <w:proofErr w:type="spellStart"/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fidobacteriaceae</w:t>
            </w:r>
            <w:bookmarkEnd w:id="3"/>
            <w:bookmarkEnd w:id="4"/>
            <w:proofErr w:type="spellEnd"/>
          </w:p>
        </w:tc>
        <w:tc>
          <w:tcPr>
            <w:tcW w:w="654" w:type="pct"/>
            <w:shd w:val="clear" w:color="auto" w:fill="auto"/>
            <w:noWrap/>
            <w:vAlign w:val="center"/>
          </w:tcPr>
          <w:p w14:paraId="018D9976" w14:textId="77777777" w:rsidR="00E22306" w:rsidRPr="00332FA2" w:rsidRDefault="00E22306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&lt;0.01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14:paraId="3044E882" w14:textId="77777777" w:rsidR="00E22306" w:rsidRPr="00332FA2" w:rsidRDefault="00E22306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646" w:type="pct"/>
            <w:shd w:val="clear" w:color="auto" w:fill="auto"/>
            <w:noWrap/>
            <w:vAlign w:val="center"/>
          </w:tcPr>
          <w:p w14:paraId="5E98963F" w14:textId="77777777" w:rsidR="00E22306" w:rsidRPr="00332FA2" w:rsidRDefault="00E22306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3</w:t>
            </w:r>
          </w:p>
        </w:tc>
        <w:tc>
          <w:tcPr>
            <w:tcW w:w="794" w:type="pct"/>
            <w:noWrap/>
            <w:vAlign w:val="center"/>
          </w:tcPr>
          <w:p w14:paraId="1EC8DE1F" w14:textId="77777777" w:rsidR="00E22306" w:rsidRPr="00332FA2" w:rsidRDefault="00E22306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0.005</w:t>
            </w:r>
          </w:p>
        </w:tc>
      </w:tr>
      <w:tr w:rsidR="00E22306" w:rsidRPr="00332FA2" w14:paraId="30DFC44A" w14:textId="77777777" w:rsidTr="00876FB3">
        <w:trPr>
          <w:trHeight w:val="276"/>
        </w:trPr>
        <w:tc>
          <w:tcPr>
            <w:tcW w:w="2348" w:type="pct"/>
            <w:shd w:val="clear" w:color="auto" w:fill="auto"/>
            <w:noWrap/>
            <w:vAlign w:val="center"/>
          </w:tcPr>
          <w:p w14:paraId="1DFA00A3" w14:textId="77777777" w:rsidR="00E22306" w:rsidRPr="00332FA2" w:rsidRDefault="00E22306" w:rsidP="00876FB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332FA2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Saccharofermentans</w:t>
            </w:r>
            <w:proofErr w:type="spellEnd"/>
          </w:p>
        </w:tc>
        <w:tc>
          <w:tcPr>
            <w:tcW w:w="654" w:type="pct"/>
            <w:shd w:val="clear" w:color="auto" w:fill="auto"/>
            <w:noWrap/>
            <w:vAlign w:val="center"/>
          </w:tcPr>
          <w:p w14:paraId="1AF71E12" w14:textId="77777777" w:rsidR="00E22306" w:rsidRPr="00332FA2" w:rsidRDefault="00E22306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72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14:paraId="15495C81" w14:textId="77777777" w:rsidR="00E22306" w:rsidRPr="00332FA2" w:rsidRDefault="00E22306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646" w:type="pct"/>
            <w:shd w:val="clear" w:color="auto" w:fill="auto"/>
            <w:noWrap/>
            <w:vAlign w:val="center"/>
          </w:tcPr>
          <w:p w14:paraId="3A6E6AAD" w14:textId="77777777" w:rsidR="00E22306" w:rsidRPr="00332FA2" w:rsidRDefault="00E22306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0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 w14:paraId="38FF2FF6" w14:textId="77777777" w:rsidR="00E22306" w:rsidRPr="00332FA2" w:rsidRDefault="00E22306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0.450</w:t>
            </w:r>
          </w:p>
        </w:tc>
      </w:tr>
      <w:tr w:rsidR="00E22306" w:rsidRPr="00332FA2" w14:paraId="141A8B39" w14:textId="77777777" w:rsidTr="00876FB3">
        <w:trPr>
          <w:trHeight w:val="276"/>
        </w:trPr>
        <w:tc>
          <w:tcPr>
            <w:tcW w:w="2348" w:type="pct"/>
            <w:shd w:val="clear" w:color="auto" w:fill="auto"/>
            <w:noWrap/>
            <w:vAlign w:val="center"/>
          </w:tcPr>
          <w:p w14:paraId="137A0F25" w14:textId="77777777" w:rsidR="00E22306" w:rsidRPr="00332FA2" w:rsidRDefault="00E22306" w:rsidP="00876FB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332FA2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Blautia</w:t>
            </w:r>
            <w:proofErr w:type="spellEnd"/>
          </w:p>
        </w:tc>
        <w:tc>
          <w:tcPr>
            <w:tcW w:w="654" w:type="pct"/>
            <w:shd w:val="clear" w:color="auto" w:fill="auto"/>
            <w:noWrap/>
            <w:vAlign w:val="center"/>
          </w:tcPr>
          <w:p w14:paraId="4CA3C420" w14:textId="77777777" w:rsidR="00E22306" w:rsidRPr="00332FA2" w:rsidRDefault="00E22306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71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14:paraId="41A7D69E" w14:textId="77777777" w:rsidR="00E22306" w:rsidRPr="00332FA2" w:rsidRDefault="00E22306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646" w:type="pct"/>
            <w:shd w:val="clear" w:color="auto" w:fill="auto"/>
            <w:noWrap/>
            <w:vAlign w:val="center"/>
          </w:tcPr>
          <w:p w14:paraId="5EE140D1" w14:textId="77777777" w:rsidR="00E22306" w:rsidRPr="00332FA2" w:rsidRDefault="00E22306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6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 w14:paraId="02806E77" w14:textId="77777777" w:rsidR="00E22306" w:rsidRPr="00332FA2" w:rsidRDefault="00E22306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0.070</w:t>
            </w:r>
          </w:p>
        </w:tc>
      </w:tr>
      <w:tr w:rsidR="00E22306" w:rsidRPr="00332FA2" w14:paraId="76D12F12" w14:textId="77777777" w:rsidTr="00876FB3">
        <w:trPr>
          <w:trHeight w:val="276"/>
        </w:trPr>
        <w:tc>
          <w:tcPr>
            <w:tcW w:w="2348" w:type="pct"/>
            <w:shd w:val="clear" w:color="auto" w:fill="auto"/>
            <w:noWrap/>
            <w:vAlign w:val="center"/>
          </w:tcPr>
          <w:p w14:paraId="595BC1D4" w14:textId="77777777" w:rsidR="00E22306" w:rsidRPr="00332FA2" w:rsidRDefault="00E22306" w:rsidP="00876FB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332FA2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Alloprevotella</w:t>
            </w:r>
            <w:proofErr w:type="spellEnd"/>
          </w:p>
        </w:tc>
        <w:tc>
          <w:tcPr>
            <w:tcW w:w="654" w:type="pct"/>
            <w:shd w:val="clear" w:color="auto" w:fill="auto"/>
            <w:noWrap/>
            <w:vAlign w:val="center"/>
          </w:tcPr>
          <w:p w14:paraId="3027D4BB" w14:textId="77777777" w:rsidR="00E22306" w:rsidRPr="00332FA2" w:rsidRDefault="00E22306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18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14:paraId="0318E74C" w14:textId="77777777" w:rsidR="00E22306" w:rsidRPr="00332FA2" w:rsidRDefault="00E22306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</w:t>
            </w:r>
          </w:p>
        </w:tc>
        <w:tc>
          <w:tcPr>
            <w:tcW w:w="646" w:type="pct"/>
            <w:shd w:val="clear" w:color="auto" w:fill="auto"/>
            <w:noWrap/>
            <w:vAlign w:val="center"/>
          </w:tcPr>
          <w:p w14:paraId="6D6E0E85" w14:textId="77777777" w:rsidR="00E22306" w:rsidRPr="00332FA2" w:rsidRDefault="00E22306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4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 w14:paraId="32300233" w14:textId="77777777" w:rsidR="00E22306" w:rsidRPr="00332FA2" w:rsidRDefault="00E22306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0.064</w:t>
            </w:r>
          </w:p>
        </w:tc>
      </w:tr>
      <w:tr w:rsidR="00E22306" w:rsidRPr="00332FA2" w14:paraId="64188503" w14:textId="77777777" w:rsidTr="00876FB3">
        <w:trPr>
          <w:trHeight w:val="276"/>
        </w:trPr>
        <w:tc>
          <w:tcPr>
            <w:tcW w:w="2348" w:type="pct"/>
            <w:shd w:val="clear" w:color="auto" w:fill="auto"/>
            <w:noWrap/>
            <w:vAlign w:val="center"/>
          </w:tcPr>
          <w:p w14:paraId="5207CFDB" w14:textId="77777777" w:rsidR="00E22306" w:rsidRPr="00332FA2" w:rsidRDefault="00E22306" w:rsidP="00876FB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332FA2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Mitsuokella</w:t>
            </w:r>
            <w:proofErr w:type="spellEnd"/>
          </w:p>
        </w:tc>
        <w:tc>
          <w:tcPr>
            <w:tcW w:w="654" w:type="pct"/>
            <w:shd w:val="clear" w:color="auto" w:fill="auto"/>
            <w:noWrap/>
            <w:vAlign w:val="center"/>
          </w:tcPr>
          <w:p w14:paraId="10BDEA64" w14:textId="77777777" w:rsidR="00E22306" w:rsidRPr="00332FA2" w:rsidRDefault="00E22306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1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14:paraId="60D5AC08" w14:textId="77777777" w:rsidR="00E22306" w:rsidRPr="00332FA2" w:rsidRDefault="00E22306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646" w:type="pct"/>
            <w:shd w:val="clear" w:color="auto" w:fill="auto"/>
            <w:noWrap/>
            <w:vAlign w:val="center"/>
          </w:tcPr>
          <w:p w14:paraId="0035A778" w14:textId="77777777" w:rsidR="00E22306" w:rsidRPr="00332FA2" w:rsidRDefault="00E22306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6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 w14:paraId="25666409" w14:textId="77777777" w:rsidR="00E22306" w:rsidRPr="00332FA2" w:rsidRDefault="00E22306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0.009</w:t>
            </w:r>
          </w:p>
        </w:tc>
      </w:tr>
      <w:tr w:rsidR="00E22306" w:rsidRPr="00332FA2" w14:paraId="37FB0390" w14:textId="77777777" w:rsidTr="00876FB3">
        <w:trPr>
          <w:trHeight w:val="276"/>
        </w:trPr>
        <w:tc>
          <w:tcPr>
            <w:tcW w:w="2348" w:type="pct"/>
            <w:shd w:val="clear" w:color="auto" w:fill="auto"/>
            <w:noWrap/>
            <w:vAlign w:val="center"/>
          </w:tcPr>
          <w:p w14:paraId="1BB3A0DB" w14:textId="77777777" w:rsidR="00E22306" w:rsidRPr="00332FA2" w:rsidRDefault="00E22306" w:rsidP="00876FB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bookmarkStart w:id="5" w:name="_Hlk533064458"/>
            <w:proofErr w:type="spellStart"/>
            <w:r w:rsidRPr="00332FA2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Oribacterium</w:t>
            </w:r>
            <w:bookmarkEnd w:id="5"/>
            <w:proofErr w:type="spellEnd"/>
          </w:p>
        </w:tc>
        <w:tc>
          <w:tcPr>
            <w:tcW w:w="654" w:type="pct"/>
            <w:shd w:val="clear" w:color="auto" w:fill="auto"/>
            <w:noWrap/>
            <w:vAlign w:val="center"/>
          </w:tcPr>
          <w:p w14:paraId="552EA017" w14:textId="77777777" w:rsidR="00E22306" w:rsidRPr="00332FA2" w:rsidRDefault="00E22306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60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14:paraId="78C06479" w14:textId="77777777" w:rsidR="00E22306" w:rsidRPr="00332FA2" w:rsidRDefault="00E22306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646" w:type="pct"/>
            <w:shd w:val="clear" w:color="auto" w:fill="auto"/>
            <w:noWrap/>
            <w:vAlign w:val="center"/>
          </w:tcPr>
          <w:p w14:paraId="07DB7929" w14:textId="77777777" w:rsidR="00E22306" w:rsidRPr="00332FA2" w:rsidRDefault="00E22306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1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 w14:paraId="09C3CF79" w14:textId="77777777" w:rsidR="00E22306" w:rsidRPr="00332FA2" w:rsidRDefault="00E22306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0.007</w:t>
            </w:r>
          </w:p>
        </w:tc>
      </w:tr>
      <w:tr w:rsidR="00E22306" w:rsidRPr="00332FA2" w14:paraId="2F97410C" w14:textId="77777777" w:rsidTr="00876FB3">
        <w:trPr>
          <w:trHeight w:val="276"/>
        </w:trPr>
        <w:tc>
          <w:tcPr>
            <w:tcW w:w="2348" w:type="pct"/>
            <w:shd w:val="clear" w:color="auto" w:fill="auto"/>
            <w:noWrap/>
            <w:vAlign w:val="center"/>
          </w:tcPr>
          <w:p w14:paraId="33C48467" w14:textId="77777777" w:rsidR="00E22306" w:rsidRPr="00332FA2" w:rsidRDefault="00E22306" w:rsidP="00876FB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bookmarkStart w:id="6" w:name="_Hlk533064480"/>
            <w:r w:rsidRPr="00332FA2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Quinella</w:t>
            </w:r>
            <w:bookmarkEnd w:id="6"/>
          </w:p>
        </w:tc>
        <w:tc>
          <w:tcPr>
            <w:tcW w:w="654" w:type="pct"/>
            <w:shd w:val="clear" w:color="auto" w:fill="auto"/>
            <w:noWrap/>
            <w:vAlign w:val="center"/>
          </w:tcPr>
          <w:p w14:paraId="15183C23" w14:textId="77777777" w:rsidR="00E22306" w:rsidRPr="00332FA2" w:rsidRDefault="00E22306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59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14:paraId="5DC7C096" w14:textId="77777777" w:rsidR="00E22306" w:rsidRPr="00332FA2" w:rsidRDefault="00E22306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646" w:type="pct"/>
            <w:shd w:val="clear" w:color="auto" w:fill="auto"/>
            <w:noWrap/>
            <w:vAlign w:val="center"/>
          </w:tcPr>
          <w:p w14:paraId="53342B55" w14:textId="77777777" w:rsidR="00E22306" w:rsidRPr="00332FA2" w:rsidRDefault="00E22306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6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 w14:paraId="136F4ADA" w14:textId="77777777" w:rsidR="00E22306" w:rsidRPr="00332FA2" w:rsidRDefault="00E22306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</w:tbl>
    <w:bookmarkEnd w:id="2"/>
    <w:p w14:paraId="58A73782" w14:textId="77777777" w:rsidR="00E22306" w:rsidRPr="00332FA2" w:rsidRDefault="00E22306" w:rsidP="00E22306">
      <w:pPr>
        <w:rPr>
          <w:rFonts w:ascii="Times New Roman" w:hAnsi="Times New Roman" w:cs="Times New Roman"/>
          <w:sz w:val="22"/>
        </w:rPr>
      </w:pPr>
      <w:r w:rsidRPr="00332FA2">
        <w:rPr>
          <w:rFonts w:ascii="Times New Roman" w:eastAsia="宋体" w:hAnsi="Times New Roman" w:cs="Times New Roman"/>
          <w:kern w:val="0"/>
          <w:sz w:val="22"/>
        </w:rPr>
        <w:t>Only the dominant genera with a mean relative abundance more than 0.5% in one group were listed.</w:t>
      </w:r>
    </w:p>
    <w:p w14:paraId="22096160" w14:textId="77777777" w:rsidR="00E22306" w:rsidRPr="00332FA2" w:rsidRDefault="00E22306" w:rsidP="00E22306">
      <w:pPr>
        <w:rPr>
          <w:rFonts w:ascii="Times New Roman" w:hAnsi="Times New Roman" w:cs="Times New Roman"/>
          <w:sz w:val="22"/>
        </w:rPr>
      </w:pPr>
    </w:p>
    <w:p w14:paraId="04068EDF" w14:textId="77777777" w:rsidR="00C20544" w:rsidRPr="00E22306" w:rsidRDefault="00C20544">
      <w:bookmarkStart w:id="7" w:name="_GoBack"/>
      <w:bookmarkEnd w:id="7"/>
    </w:p>
    <w:sectPr w:rsidR="00C20544" w:rsidRPr="00E223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DD3769" w14:textId="77777777" w:rsidR="009B47C9" w:rsidRDefault="009B47C9" w:rsidP="00E22306">
      <w:r>
        <w:separator/>
      </w:r>
    </w:p>
  </w:endnote>
  <w:endnote w:type="continuationSeparator" w:id="0">
    <w:p w14:paraId="1F976EF0" w14:textId="77777777" w:rsidR="009B47C9" w:rsidRDefault="009B47C9" w:rsidP="00E223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B52249" w14:textId="77777777" w:rsidR="009B47C9" w:rsidRDefault="009B47C9" w:rsidP="00E22306">
      <w:r>
        <w:separator/>
      </w:r>
    </w:p>
  </w:footnote>
  <w:footnote w:type="continuationSeparator" w:id="0">
    <w:p w14:paraId="16D69415" w14:textId="77777777" w:rsidR="009B47C9" w:rsidRDefault="009B47C9" w:rsidP="00E223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478E"/>
    <w:rsid w:val="009B47C9"/>
    <w:rsid w:val="00A3478E"/>
    <w:rsid w:val="00C20544"/>
    <w:rsid w:val="00E22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7733E79-3DC7-486D-87E7-ADEC204C4F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2230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23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2230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223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2230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9</Words>
  <Characters>1080</Characters>
  <Application>Microsoft Office Word</Application>
  <DocSecurity>0</DocSecurity>
  <Lines>9</Lines>
  <Paragraphs>2</Paragraphs>
  <ScaleCrop>false</ScaleCrop>
  <Company/>
  <LinksUpToDate>false</LinksUpToDate>
  <CharactersWithSpaces>1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limei</dc:creator>
  <cp:keywords/>
  <dc:description/>
  <cp:lastModifiedBy>linlimei</cp:lastModifiedBy>
  <cp:revision>2</cp:revision>
  <dcterms:created xsi:type="dcterms:W3CDTF">2019-01-04T09:02:00Z</dcterms:created>
  <dcterms:modified xsi:type="dcterms:W3CDTF">2019-01-04T09:02:00Z</dcterms:modified>
</cp:coreProperties>
</file>